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A35D0" w14:textId="024BFE23" w:rsidR="00E635DB" w:rsidRPr="006863AD" w:rsidRDefault="006863AD" w:rsidP="006863AD">
      <w:pPr>
        <w:pStyle w:val="Heading1"/>
      </w:pPr>
      <w:r w:rsidRPr="006863AD">
        <w:t>Supporting information</w:t>
      </w:r>
    </w:p>
    <w:p w14:paraId="5A852F3B" w14:textId="46E9E5BF" w:rsidR="00307084" w:rsidRPr="00E635DB" w:rsidRDefault="005F3E15" w:rsidP="005F3E15">
      <w:pPr>
        <w:rPr>
          <w:b/>
          <w:bCs/>
          <w:sz w:val="24"/>
          <w:szCs w:val="24"/>
        </w:rPr>
      </w:pPr>
      <w:proofErr w:type="gramStart"/>
      <w:r w:rsidRPr="006863AD">
        <w:rPr>
          <w:rStyle w:val="Heading2Char"/>
          <w:sz w:val="24"/>
          <w:szCs w:val="24"/>
        </w:rPr>
        <w:t>S2 Table</w:t>
      </w:r>
      <w:r w:rsidRPr="006863AD">
        <w:rPr>
          <w:b/>
          <w:sz w:val="24"/>
          <w:szCs w:val="24"/>
        </w:rPr>
        <w:t>.</w:t>
      </w:r>
      <w:proofErr w:type="gramEnd"/>
      <w:r w:rsidRPr="006863AD">
        <w:rPr>
          <w:b/>
          <w:sz w:val="24"/>
          <w:szCs w:val="24"/>
        </w:rPr>
        <w:t xml:space="preserve"> Parental social class adjusted for adult socioeconomic position (SEP).</w:t>
      </w:r>
      <w:r w:rsidRPr="003915F5">
        <w:rPr>
          <w:sz w:val="24"/>
          <w:szCs w:val="24"/>
        </w:rPr>
        <w:t xml:space="preserve"> Crude and Adult Socioeconomic Position Adjusted Results from Linear Regression Analyses of the Association between Parental Social Class and Physical Capability Measures </w:t>
      </w:r>
      <w:r>
        <w:rPr>
          <w:sz w:val="24"/>
          <w:szCs w:val="24"/>
        </w:rPr>
        <w:t xml:space="preserve">in </w:t>
      </w:r>
      <w:r w:rsidRPr="003915F5">
        <w:rPr>
          <w:sz w:val="24"/>
          <w:szCs w:val="24"/>
        </w:rPr>
        <w:t xml:space="preserve">Late-Middle Age Presented According to Sex where Statistically Significant Interactions were Observed. Participants from the Copenhagen Perinatal Cohort (Boys and Girls Born in 1959-1961) who Participated in the Copenhagen Aging and Midlife </w:t>
      </w:r>
      <w:proofErr w:type="spellStart"/>
      <w:r w:rsidRPr="003915F5">
        <w:rPr>
          <w:sz w:val="24"/>
          <w:szCs w:val="24"/>
        </w:rPr>
        <w:t>Biobank</w:t>
      </w:r>
      <w:proofErr w:type="spellEnd"/>
      <w:r w:rsidRPr="003915F5">
        <w:rPr>
          <w:sz w:val="24"/>
          <w:szCs w:val="24"/>
        </w:rPr>
        <w:t xml:space="preserve"> 2009-2011, Denmark.</w:t>
      </w:r>
    </w:p>
    <w:tbl>
      <w:tblPr>
        <w:tblW w:w="9555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7"/>
        <w:gridCol w:w="1260"/>
        <w:gridCol w:w="505"/>
        <w:gridCol w:w="1235"/>
        <w:gridCol w:w="1451"/>
        <w:gridCol w:w="1235"/>
        <w:gridCol w:w="1452"/>
      </w:tblGrid>
      <w:tr w:rsidR="005820D3" w:rsidRPr="00E635DB" w14:paraId="5CAC1196" w14:textId="77777777" w:rsidTr="005F3E15">
        <w:trPr>
          <w:trHeight w:val="288"/>
        </w:trPr>
        <w:tc>
          <w:tcPr>
            <w:tcW w:w="36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6608A6" w14:textId="77777777" w:rsidR="005820D3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A944" w14:textId="77777777" w:rsidR="005820D3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4AD3" w14:textId="77777777" w:rsidR="005820D3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Crude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7889" w14:textId="584F45CB" w:rsidR="005820D3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Adjusted for adult SEP</w:t>
            </w:r>
          </w:p>
        </w:tc>
      </w:tr>
      <w:tr w:rsidR="005820D3" w:rsidRPr="00E635DB" w14:paraId="3B394BC3" w14:textId="77777777" w:rsidTr="005F3E15">
        <w:trPr>
          <w:trHeight w:val="288"/>
        </w:trPr>
        <w:tc>
          <w:tcPr>
            <w:tcW w:w="36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8EF13E" w14:textId="77777777" w:rsidR="005820D3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A66D" w14:textId="77777777" w:rsidR="005820D3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6156" w14:textId="7BEEE480" w:rsidR="005820D3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β</w:t>
            </w:r>
            <w:r w:rsidR="003C35C2">
              <w:rPr>
                <w:sz w:val="24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13DB" w14:textId="3C339694" w:rsidR="005820D3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95% CI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9CD1" w14:textId="1C0FFF00" w:rsidR="005820D3" w:rsidRPr="00E635DB" w:rsidRDefault="003C35C2" w:rsidP="00307084">
            <w:pPr>
              <w:rPr>
                <w:sz w:val="24"/>
                <w:szCs w:val="24"/>
                <w:lang w:eastAsia="da-DK"/>
              </w:rPr>
            </w:pPr>
            <w:proofErr w:type="spellStart"/>
            <w:r w:rsidRPr="00E635DB">
              <w:rPr>
                <w:sz w:val="24"/>
                <w:szCs w:val="24"/>
                <w:lang w:eastAsia="da-DK"/>
              </w:rPr>
              <w:t>Β</w:t>
            </w:r>
            <w:r>
              <w:rPr>
                <w:sz w:val="24"/>
                <w:szCs w:val="24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B2C1" w14:textId="6249A552" w:rsidR="005820D3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95% CI</w:t>
            </w:r>
          </w:p>
        </w:tc>
      </w:tr>
      <w:tr w:rsidR="006F054A" w:rsidRPr="00E635DB" w14:paraId="2ACF540C" w14:textId="77777777" w:rsidTr="005F3E15">
        <w:trPr>
          <w:trHeight w:val="288"/>
        </w:trPr>
        <w:tc>
          <w:tcPr>
            <w:tcW w:w="2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53C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Balance, cm²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CE4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B96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56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89C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6DF4" w14:textId="3C5F10C8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165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B6C3" w14:textId="1FE6D1F5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6437FCB4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6ED817D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1777E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edium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65EFEC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4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56104DD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60473B1" w14:textId="6A9E0216" w:rsidR="006F054A" w:rsidRPr="00E635DB" w:rsidRDefault="006F054A" w:rsidP="00135986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5</w:t>
            </w:r>
            <w:r w:rsidR="00135986" w:rsidRPr="00E635DB">
              <w:rPr>
                <w:sz w:val="24"/>
                <w:szCs w:val="24"/>
                <w:lang w:eastAsia="da-DK"/>
              </w:rPr>
              <w:t>,</w:t>
            </w:r>
            <w:r w:rsidRPr="00E635DB">
              <w:rPr>
                <w:sz w:val="24"/>
                <w:szCs w:val="24"/>
                <w:lang w:eastAsia="da-DK"/>
              </w:rPr>
              <w:t xml:space="preserve"> 1.0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D72C3D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0C8D8F4" w14:textId="552CF735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7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09</w:t>
            </w:r>
          </w:p>
        </w:tc>
      </w:tr>
      <w:tr w:rsidR="006F054A" w:rsidRPr="00E635DB" w14:paraId="5EBDAD4F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52E66D2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F6D40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high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431D0D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1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626758B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C78255E" w14:textId="4B284BFD" w:rsidR="006F054A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1,</w:t>
            </w:r>
            <w:r w:rsidR="005820D3" w:rsidRPr="00E635DB">
              <w:rPr>
                <w:sz w:val="24"/>
                <w:szCs w:val="24"/>
                <w:lang w:eastAsia="da-DK"/>
              </w:rPr>
              <w:t xml:space="preserve"> 1.0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83E791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FB931F0" w14:textId="7767452F" w:rsidR="006F054A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 xml:space="preserve">0.96, </w:t>
            </w:r>
            <w:r w:rsidR="005820D3" w:rsidRPr="00E635DB">
              <w:rPr>
                <w:sz w:val="24"/>
                <w:szCs w:val="24"/>
                <w:lang w:eastAsia="da-DK"/>
              </w:rPr>
              <w:t>1.09</w:t>
            </w:r>
          </w:p>
        </w:tc>
      </w:tr>
      <w:tr w:rsidR="006F054A" w:rsidRPr="00E635DB" w14:paraId="10A4015E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2DAEA9D5" w14:textId="3AB8D5A6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Flexibility,</w:t>
            </w:r>
            <w:r w:rsidR="00135986" w:rsidRPr="00E635DB">
              <w:rPr>
                <w:sz w:val="24"/>
                <w:szCs w:val="24"/>
                <w:lang w:eastAsia="da-DK"/>
              </w:rPr>
              <w:t xml:space="preserve"> </w:t>
            </w:r>
            <w:r w:rsidRPr="00E635DB">
              <w:rPr>
                <w:sz w:val="24"/>
                <w:szCs w:val="24"/>
                <w:lang w:eastAsia="da-DK"/>
              </w:rPr>
              <w:t>c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B62D1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7EBB31B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1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842C2A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433B666" w14:textId="4047973D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EE9469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645D90A" w14:textId="694F1E46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3984F723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7ED5377B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(men only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BE5CB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edium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5F711F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8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2795A3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5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486EB3D" w14:textId="65A6F7E2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3.76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0.5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6FB554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4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30387FF" w14:textId="1B7B9F52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3.66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0.78</w:t>
            </w:r>
          </w:p>
        </w:tc>
      </w:tr>
      <w:tr w:rsidR="006F054A" w:rsidRPr="00E635DB" w14:paraId="2F3D0FA0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3D09C7B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3FABB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high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4AA9AF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7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006C9C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76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F776993" w14:textId="1722974F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43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2.9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31A128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A45B4FD" w14:textId="16A5D9AE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38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3.46</w:t>
            </w:r>
          </w:p>
        </w:tc>
      </w:tr>
      <w:tr w:rsidR="006F054A" w:rsidRPr="00E635DB" w14:paraId="29F1B946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548D2C10" w14:textId="5FE912AD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Flexibility,</w:t>
            </w:r>
            <w:r w:rsidR="00135986" w:rsidRPr="00E635DB">
              <w:rPr>
                <w:sz w:val="24"/>
                <w:szCs w:val="24"/>
                <w:lang w:eastAsia="da-DK"/>
              </w:rPr>
              <w:t xml:space="preserve"> </w:t>
            </w:r>
            <w:r w:rsidRPr="00E635DB">
              <w:rPr>
                <w:sz w:val="24"/>
                <w:szCs w:val="24"/>
                <w:lang w:eastAsia="da-DK"/>
              </w:rPr>
              <w:t>c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E051D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6B0211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8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DF11DA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60A99E2" w14:textId="318AB570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FBE384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F812EEA" w14:textId="1F607A28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6775A6FD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395D8C5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(women only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DDE49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edium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F9809F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0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6C2312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3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2E46D66" w14:textId="26CAA830" w:rsidR="006F054A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3.05,</w:t>
            </w:r>
            <w:r w:rsidR="005820D3" w:rsidRPr="00E635DB">
              <w:rPr>
                <w:sz w:val="24"/>
                <w:szCs w:val="24"/>
                <w:lang w:eastAsia="da-DK"/>
              </w:rPr>
              <w:t xml:space="preserve"> 0.4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045BFC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9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EDB8B24" w14:textId="1577703C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.76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0.79</w:t>
            </w:r>
          </w:p>
        </w:tc>
      </w:tr>
      <w:tr w:rsidR="006F054A" w:rsidRPr="00E635DB" w14:paraId="448BCE06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2794199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lastRenderedPageBreak/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A796D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high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352AB2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0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57C79C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.2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3592202" w14:textId="5D8C4949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3.94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-0.4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D7A889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4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0D69E84" w14:textId="68493831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3.33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0.54</w:t>
            </w:r>
          </w:p>
        </w:tc>
      </w:tr>
      <w:tr w:rsidR="006F054A" w:rsidRPr="00E635DB" w14:paraId="2AE39478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426B8C2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Jump height, c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EBAC0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6333A7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6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656003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C52AE18" w14:textId="3DE5F408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AEDBB7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D3CA71B" w14:textId="7AEF5AA5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15B2FE68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77C39B6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2CC5A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edium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EA6B93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7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D1B180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8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3761AEA" w14:textId="2B044484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03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7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4F3506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6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56097F8" w14:textId="1DC4CDAE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17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53</w:t>
            </w:r>
          </w:p>
        </w:tc>
      </w:tr>
      <w:tr w:rsidR="006F054A" w:rsidRPr="00E635DB" w14:paraId="2378BAA3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0ED6924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B5A37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high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B4D4D5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7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F9C1FF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7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3847857" w14:textId="4B1BF929" w:rsidR="006F054A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93,</w:t>
            </w:r>
            <w:r w:rsidR="005820D3" w:rsidRPr="00E635DB">
              <w:rPr>
                <w:sz w:val="24"/>
                <w:szCs w:val="24"/>
                <w:lang w:eastAsia="da-DK"/>
              </w:rPr>
              <w:t xml:space="preserve"> 2.6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C09817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2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3B78BBE" w14:textId="27F35C5B" w:rsidR="006F054A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28,</w:t>
            </w:r>
            <w:r w:rsidR="005820D3" w:rsidRPr="00E635DB">
              <w:rPr>
                <w:sz w:val="24"/>
                <w:szCs w:val="24"/>
                <w:lang w:eastAsia="da-DK"/>
              </w:rPr>
              <w:t xml:space="preserve"> 2.12</w:t>
            </w:r>
          </w:p>
        </w:tc>
      </w:tr>
      <w:tr w:rsidR="006F054A" w:rsidRPr="00E635DB" w14:paraId="666FF315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699CC50C" w14:textId="0B7E5ABB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er back force, N</w:t>
            </w:r>
            <w:r w:rsidR="00135986" w:rsidRPr="00E635DB">
              <w:rPr>
                <w:sz w:val="24"/>
                <w:szCs w:val="24"/>
                <w:lang w:eastAsia="da-DK"/>
              </w:rPr>
              <w:t>ewt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40424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23BDE0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9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DC2C2BD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3B5859C" w14:textId="4BA4072C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5D366F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A21315F" w14:textId="67D64121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00637EE7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6FCD6A4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733D7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edium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E0930D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7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1A31CD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.2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9974133" w14:textId="022B08DF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4.87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1.2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AACFF1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.5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9C40793" w14:textId="65667ECD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3.62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2.79</w:t>
            </w:r>
          </w:p>
        </w:tc>
      </w:tr>
      <w:tr w:rsidR="006F054A" w:rsidRPr="00E635DB" w14:paraId="07D50ACC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040817F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8D4E5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high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902D9A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6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D65776B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.25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8A33F35" w14:textId="5DB06EDB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.89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3.3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9BC86FB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7.3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09323E6" w14:textId="63BEFE4F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65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6.33</w:t>
            </w:r>
          </w:p>
        </w:tc>
      </w:tr>
      <w:tr w:rsidR="006F054A" w:rsidRPr="00E635DB" w14:paraId="4F260D6B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130BD83A" w14:textId="096B7049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Abdominal force, N</w:t>
            </w:r>
            <w:r w:rsidR="00135986" w:rsidRPr="00E635DB">
              <w:rPr>
                <w:sz w:val="24"/>
                <w:szCs w:val="24"/>
                <w:lang w:eastAsia="da-DK"/>
              </w:rPr>
              <w:t>ewt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72F1AD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CAE540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9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6DBB7F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62D4396" w14:textId="54065DB2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186CEE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BBD1045" w14:textId="02156F2A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1BF89EB3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01DDA08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635E8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edium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52DA5C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8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33D9A2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6.7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D4EF832" w14:textId="24E7B34D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93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4.4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9947AF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8.8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03D5528" w14:textId="4A8A7C57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4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6.72</w:t>
            </w:r>
          </w:p>
        </w:tc>
      </w:tr>
      <w:tr w:rsidR="006F054A" w:rsidRPr="00E635DB" w14:paraId="73B6F124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2BECF13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EEFA6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high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A088A4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6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4AD5EE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.43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A1E4B42" w14:textId="421221C7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2.36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3.2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73A1B8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9.6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B3F3A92" w14:textId="365FCC37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2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8.20</w:t>
            </w:r>
          </w:p>
        </w:tc>
      </w:tr>
      <w:tr w:rsidR="006F054A" w:rsidRPr="00E635DB" w14:paraId="432BA95C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4C4DE6E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Grip strength, k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9F998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CD2EFE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56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34A021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93E83AC" w14:textId="2FB8D142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E4E1F1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60CC698" w14:textId="40725348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685B4F43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7D0CF6B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62224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edium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0C9B61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4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55A6D89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7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92905EC" w14:textId="6455E37C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26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3.1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5D510D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9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9F2F2DA" w14:textId="02E67441" w:rsidR="006F054A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47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3.41</w:t>
            </w:r>
          </w:p>
        </w:tc>
      </w:tr>
      <w:tr w:rsidR="006F054A" w:rsidRPr="00E635DB" w14:paraId="0C8276AE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11FCB4C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AFFE4D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high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8BB98C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41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FE1DF9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75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74B8C01" w14:textId="2CFF869F" w:rsidR="006F054A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26,</w:t>
            </w:r>
            <w:r w:rsidR="005820D3" w:rsidRPr="00E635DB">
              <w:rPr>
                <w:sz w:val="24"/>
                <w:szCs w:val="24"/>
                <w:lang w:eastAsia="da-DK"/>
              </w:rPr>
              <w:t xml:space="preserve"> 3.2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846EEA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.2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43DA8D3" w14:textId="6959672C" w:rsidR="006F054A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58,</w:t>
            </w:r>
            <w:r w:rsidR="005820D3" w:rsidRPr="00E635DB">
              <w:rPr>
                <w:sz w:val="24"/>
                <w:szCs w:val="24"/>
                <w:lang w:eastAsia="da-DK"/>
              </w:rPr>
              <w:t xml:space="preserve"> 3.84</w:t>
            </w:r>
          </w:p>
        </w:tc>
      </w:tr>
      <w:tr w:rsidR="006F054A" w:rsidRPr="00E635DB" w14:paraId="5ECC4C26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040FA464" w14:textId="39B04A36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Chair rise, counts in 30 s</w:t>
            </w:r>
            <w:r w:rsidR="00135986" w:rsidRPr="00E635DB">
              <w:rPr>
                <w:sz w:val="24"/>
                <w:szCs w:val="24"/>
                <w:lang w:eastAsia="da-DK"/>
              </w:rPr>
              <w:t>econds (men only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22462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8E9238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1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303B23B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FD934EA" w14:textId="0EC74966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ACFA052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A461CD1" w14:textId="730F1066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63C69DEA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5E923FEB" w14:textId="60880BB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AB0CB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edium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C138300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8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3956B8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2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64AA2F6" w14:textId="5B35AF7F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91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3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85A828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0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34E0947" w14:textId="72182196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22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08</w:t>
            </w:r>
          </w:p>
        </w:tc>
      </w:tr>
      <w:tr w:rsidR="006F054A" w:rsidRPr="00E635DB" w14:paraId="10EEEB12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55A511E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AC60A6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high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8048DB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6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1BD2494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1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0313B14" w14:textId="3C06C9B8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06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2.2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BB424BC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2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8F24286" w14:textId="0E1E28D7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1.01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55</w:t>
            </w:r>
          </w:p>
        </w:tc>
      </w:tr>
      <w:tr w:rsidR="006F054A" w:rsidRPr="00E635DB" w14:paraId="560EBD32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38BCC398" w14:textId="5E3660E4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Chair rise, counts in 30 s</w:t>
            </w:r>
            <w:r w:rsidR="00135986" w:rsidRPr="00E635DB">
              <w:rPr>
                <w:sz w:val="24"/>
                <w:szCs w:val="24"/>
                <w:lang w:eastAsia="da-DK"/>
              </w:rPr>
              <w:t>econds, women onl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A85E95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low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241551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1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F6A40D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A45C6F3" w14:textId="1E50DF4E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1EE527D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EDF42B3" w14:textId="4BE0641F" w:rsidR="006F054A" w:rsidRPr="00E635DB" w:rsidRDefault="005820D3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reference</w:t>
            </w:r>
          </w:p>
        </w:tc>
      </w:tr>
      <w:tr w:rsidR="006F054A" w:rsidRPr="00E635DB" w14:paraId="7D0F0A15" w14:textId="77777777" w:rsidTr="005F3E15">
        <w:trPr>
          <w:trHeight w:val="288"/>
        </w:trPr>
        <w:tc>
          <w:tcPr>
            <w:tcW w:w="2417" w:type="dxa"/>
            <w:shd w:val="clear" w:color="auto" w:fill="auto"/>
            <w:noWrap/>
            <w:vAlign w:val="bottom"/>
            <w:hideMark/>
          </w:tcPr>
          <w:p w14:paraId="0E7CFDDC" w14:textId="6CAE58E8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239A77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medium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CE9B44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3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CB4E02E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0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20911E3" w14:textId="637171F7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09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9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1000EC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0.6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A42BB0F" w14:textId="3F3E72C2" w:rsidR="006F054A" w:rsidRPr="00E635DB" w:rsidRDefault="00135986" w:rsidP="005820D3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-0.28,</w:t>
            </w:r>
            <w:r w:rsidR="006F054A" w:rsidRPr="00E635DB">
              <w:rPr>
                <w:sz w:val="24"/>
                <w:szCs w:val="24"/>
                <w:lang w:eastAsia="da-DK"/>
              </w:rPr>
              <w:t xml:space="preserve"> 1.63</w:t>
            </w:r>
          </w:p>
        </w:tc>
      </w:tr>
      <w:tr w:rsidR="006F054A" w:rsidRPr="00E635DB" w14:paraId="5A19565D" w14:textId="77777777" w:rsidTr="005F3E15">
        <w:trPr>
          <w:trHeight w:val="288"/>
        </w:trPr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CD73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9E81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high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79A8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21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DDBF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3.22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DFAC" w14:textId="4AE094E8" w:rsidR="006F054A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.26,</w:t>
            </w:r>
            <w:r w:rsidR="005820D3" w:rsidRPr="00E635DB">
              <w:rPr>
                <w:sz w:val="24"/>
                <w:szCs w:val="24"/>
                <w:lang w:eastAsia="da-DK"/>
              </w:rPr>
              <w:t xml:space="preserve"> 4.18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A9EA" w14:textId="77777777" w:rsidR="006F054A" w:rsidRPr="00E635DB" w:rsidRDefault="006F054A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2.29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6D84" w14:textId="0D3E241F" w:rsidR="006F054A" w:rsidRPr="00E635DB" w:rsidRDefault="00135986" w:rsidP="00307084">
            <w:pPr>
              <w:rPr>
                <w:sz w:val="24"/>
                <w:szCs w:val="24"/>
                <w:lang w:eastAsia="da-DK"/>
              </w:rPr>
            </w:pPr>
            <w:r w:rsidRPr="00E635DB">
              <w:rPr>
                <w:sz w:val="24"/>
                <w:szCs w:val="24"/>
                <w:lang w:eastAsia="da-DK"/>
              </w:rPr>
              <w:t>1.23,</w:t>
            </w:r>
            <w:r w:rsidR="005820D3" w:rsidRPr="00E635DB">
              <w:rPr>
                <w:sz w:val="24"/>
                <w:szCs w:val="24"/>
                <w:lang w:eastAsia="da-DK"/>
              </w:rPr>
              <w:t xml:space="preserve"> 3.36</w:t>
            </w:r>
          </w:p>
        </w:tc>
      </w:tr>
    </w:tbl>
    <w:p w14:paraId="135B6118" w14:textId="22384A3B" w:rsidR="009F0E94" w:rsidRPr="009F0E94" w:rsidRDefault="005F3E15" w:rsidP="009F0E94">
      <w:r w:rsidRPr="00E635DB">
        <w:rPr>
          <w:sz w:val="24"/>
          <w:szCs w:val="24"/>
          <w:lang w:eastAsia="da-DK"/>
        </w:rPr>
        <w:t>CI: Confidence Interval</w:t>
      </w:r>
      <w:bookmarkStart w:id="0" w:name="_GoBack"/>
      <w:bookmarkEnd w:id="0"/>
      <w:r w:rsidRPr="00E635DB">
        <w:rPr>
          <w:sz w:val="24"/>
          <w:szCs w:val="24"/>
          <w:lang w:eastAsia="da-DK"/>
        </w:rPr>
        <w:t xml:space="preserve">; SEP: Socioeconomic position; </w:t>
      </w:r>
      <w:r>
        <w:rPr>
          <w:sz w:val="24"/>
          <w:szCs w:val="24"/>
          <w:vertAlign w:val="superscript"/>
          <w:lang w:eastAsia="da-DK"/>
        </w:rPr>
        <w:t>a</w:t>
      </w:r>
      <w:r w:rsidRPr="00E635DB">
        <w:rPr>
          <w:sz w:val="24"/>
          <w:szCs w:val="24"/>
          <w:lang w:eastAsia="da-DK"/>
        </w:rPr>
        <w:t>β for balance is interpreted as relative change.</w:t>
      </w:r>
      <w:r w:rsidR="006F054A" w:rsidRPr="00E635DB">
        <w:rPr>
          <w:sz w:val="24"/>
          <w:szCs w:val="24"/>
        </w:rPr>
        <w:tab/>
      </w:r>
    </w:p>
    <w:sectPr w:rsidR="009F0E94" w:rsidRPr="009F0E94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F86E10" w14:textId="77777777" w:rsidR="00500751" w:rsidRDefault="00500751" w:rsidP="00307084">
      <w:r>
        <w:separator/>
      </w:r>
    </w:p>
  </w:endnote>
  <w:endnote w:type="continuationSeparator" w:id="0">
    <w:p w14:paraId="7C1E6C1B" w14:textId="77777777" w:rsidR="00500751" w:rsidRDefault="00500751" w:rsidP="00307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1118086"/>
      <w:docPartObj>
        <w:docPartGallery w:val="Page Numbers (Bottom of Page)"/>
        <w:docPartUnique/>
      </w:docPartObj>
    </w:sdtPr>
    <w:sdtEndPr/>
    <w:sdtContent>
      <w:p w14:paraId="455388B4" w14:textId="5DAB146D" w:rsidR="00500751" w:rsidRDefault="00500751" w:rsidP="00307084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3E15">
          <w:rPr>
            <w:noProof/>
          </w:rPr>
          <w:t>3</w:t>
        </w:r>
        <w:r>
          <w:fldChar w:fldCharType="end"/>
        </w:r>
      </w:p>
    </w:sdtContent>
  </w:sdt>
  <w:p w14:paraId="30B03802" w14:textId="77777777" w:rsidR="00500751" w:rsidRDefault="00500751" w:rsidP="003070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06FB26" w14:textId="77777777" w:rsidR="00500751" w:rsidRDefault="00500751" w:rsidP="00307084">
      <w:r>
        <w:separator/>
      </w:r>
    </w:p>
  </w:footnote>
  <w:footnote w:type="continuationSeparator" w:id="0">
    <w:p w14:paraId="63D2AEAF" w14:textId="77777777" w:rsidR="00500751" w:rsidRDefault="00500751" w:rsidP="003070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44CC1E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FEE2FE0"/>
    <w:multiLevelType w:val="hybridMultilevel"/>
    <w:tmpl w:val="1884F90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tte Lindved Petersen">
    <w15:presenceInfo w15:providerId="AD" w15:userId="S-1-5-21-2998415252-1569653387-2273806867-222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585"/>
    <w:rsid w:val="0000681B"/>
    <w:rsid w:val="000076C9"/>
    <w:rsid w:val="000078E5"/>
    <w:rsid w:val="00012A15"/>
    <w:rsid w:val="000172D2"/>
    <w:rsid w:val="00022719"/>
    <w:rsid w:val="00036BA4"/>
    <w:rsid w:val="000411BB"/>
    <w:rsid w:val="00044ED4"/>
    <w:rsid w:val="000610A2"/>
    <w:rsid w:val="00064973"/>
    <w:rsid w:val="00071139"/>
    <w:rsid w:val="000860B8"/>
    <w:rsid w:val="000868DC"/>
    <w:rsid w:val="00087C52"/>
    <w:rsid w:val="000952BE"/>
    <w:rsid w:val="000A6991"/>
    <w:rsid w:val="000C710E"/>
    <w:rsid w:val="000D2E03"/>
    <w:rsid w:val="000E26CD"/>
    <w:rsid w:val="000F0812"/>
    <w:rsid w:val="000F1780"/>
    <w:rsid w:val="000F2BF4"/>
    <w:rsid w:val="000F570D"/>
    <w:rsid w:val="00111555"/>
    <w:rsid w:val="001119E7"/>
    <w:rsid w:val="00124BF4"/>
    <w:rsid w:val="001265EE"/>
    <w:rsid w:val="001308FA"/>
    <w:rsid w:val="00135986"/>
    <w:rsid w:val="00151D06"/>
    <w:rsid w:val="001538F3"/>
    <w:rsid w:val="001602AD"/>
    <w:rsid w:val="001676F8"/>
    <w:rsid w:val="001728CB"/>
    <w:rsid w:val="00185A0F"/>
    <w:rsid w:val="001863F3"/>
    <w:rsid w:val="00187852"/>
    <w:rsid w:val="001A0CFA"/>
    <w:rsid w:val="001A0EE3"/>
    <w:rsid w:val="001A62AA"/>
    <w:rsid w:val="001A6D3F"/>
    <w:rsid w:val="001B30C7"/>
    <w:rsid w:val="001B4C51"/>
    <w:rsid w:val="001C3CBD"/>
    <w:rsid w:val="001C487B"/>
    <w:rsid w:val="001D45F5"/>
    <w:rsid w:val="001D78A0"/>
    <w:rsid w:val="001E07A9"/>
    <w:rsid w:val="001E68E2"/>
    <w:rsid w:val="001F0B65"/>
    <w:rsid w:val="001F376B"/>
    <w:rsid w:val="001F376E"/>
    <w:rsid w:val="001F50BB"/>
    <w:rsid w:val="001F5DE5"/>
    <w:rsid w:val="001F6232"/>
    <w:rsid w:val="001F6EFF"/>
    <w:rsid w:val="00222D5B"/>
    <w:rsid w:val="00251153"/>
    <w:rsid w:val="002548AC"/>
    <w:rsid w:val="002555EC"/>
    <w:rsid w:val="00263EEF"/>
    <w:rsid w:val="002648D7"/>
    <w:rsid w:val="002717D1"/>
    <w:rsid w:val="00273F3A"/>
    <w:rsid w:val="0027725A"/>
    <w:rsid w:val="00285D4C"/>
    <w:rsid w:val="0028646A"/>
    <w:rsid w:val="0029250A"/>
    <w:rsid w:val="002957D4"/>
    <w:rsid w:val="00296E38"/>
    <w:rsid w:val="002B02DB"/>
    <w:rsid w:val="002B0FA6"/>
    <w:rsid w:val="002C3746"/>
    <w:rsid w:val="002C3B47"/>
    <w:rsid w:val="002E6607"/>
    <w:rsid w:val="002F6222"/>
    <w:rsid w:val="00302FFE"/>
    <w:rsid w:val="003037F7"/>
    <w:rsid w:val="0030474A"/>
    <w:rsid w:val="00307084"/>
    <w:rsid w:val="00313B03"/>
    <w:rsid w:val="0032000B"/>
    <w:rsid w:val="003207FD"/>
    <w:rsid w:val="003240A5"/>
    <w:rsid w:val="00333E40"/>
    <w:rsid w:val="003403C8"/>
    <w:rsid w:val="003457A0"/>
    <w:rsid w:val="00350DFD"/>
    <w:rsid w:val="00350E3C"/>
    <w:rsid w:val="003647D5"/>
    <w:rsid w:val="003915F5"/>
    <w:rsid w:val="003A6304"/>
    <w:rsid w:val="003B5B1A"/>
    <w:rsid w:val="003B6B88"/>
    <w:rsid w:val="003C35C2"/>
    <w:rsid w:val="003C6342"/>
    <w:rsid w:val="003C6487"/>
    <w:rsid w:val="003C7B76"/>
    <w:rsid w:val="003E1EDB"/>
    <w:rsid w:val="003E423C"/>
    <w:rsid w:val="003E4AC7"/>
    <w:rsid w:val="003E5A84"/>
    <w:rsid w:val="004026CD"/>
    <w:rsid w:val="00410D3C"/>
    <w:rsid w:val="00417433"/>
    <w:rsid w:val="00420FE8"/>
    <w:rsid w:val="0042228C"/>
    <w:rsid w:val="004309D7"/>
    <w:rsid w:val="00435CCA"/>
    <w:rsid w:val="00440678"/>
    <w:rsid w:val="004515EB"/>
    <w:rsid w:val="0045577A"/>
    <w:rsid w:val="00467F64"/>
    <w:rsid w:val="0048169B"/>
    <w:rsid w:val="00482589"/>
    <w:rsid w:val="00486840"/>
    <w:rsid w:val="0049088A"/>
    <w:rsid w:val="004917B3"/>
    <w:rsid w:val="0049373C"/>
    <w:rsid w:val="0049556A"/>
    <w:rsid w:val="004A11C0"/>
    <w:rsid w:val="004A58F5"/>
    <w:rsid w:val="004A7173"/>
    <w:rsid w:val="004D1C97"/>
    <w:rsid w:val="004D7075"/>
    <w:rsid w:val="004D782C"/>
    <w:rsid w:val="004E16D8"/>
    <w:rsid w:val="004E23C4"/>
    <w:rsid w:val="004F3E48"/>
    <w:rsid w:val="00500751"/>
    <w:rsid w:val="005056D4"/>
    <w:rsid w:val="00513680"/>
    <w:rsid w:val="005166D6"/>
    <w:rsid w:val="0051689D"/>
    <w:rsid w:val="0051788A"/>
    <w:rsid w:val="00517CD8"/>
    <w:rsid w:val="0052408C"/>
    <w:rsid w:val="00524C90"/>
    <w:rsid w:val="00526202"/>
    <w:rsid w:val="005465CC"/>
    <w:rsid w:val="00550801"/>
    <w:rsid w:val="0055219D"/>
    <w:rsid w:val="00570F81"/>
    <w:rsid w:val="00573F1C"/>
    <w:rsid w:val="0057622F"/>
    <w:rsid w:val="005820D3"/>
    <w:rsid w:val="00582FA3"/>
    <w:rsid w:val="00597712"/>
    <w:rsid w:val="005A0B01"/>
    <w:rsid w:val="005B4AC8"/>
    <w:rsid w:val="005C0122"/>
    <w:rsid w:val="005D0663"/>
    <w:rsid w:val="005D419B"/>
    <w:rsid w:val="005D6363"/>
    <w:rsid w:val="005E5172"/>
    <w:rsid w:val="005F2E05"/>
    <w:rsid w:val="005F3E15"/>
    <w:rsid w:val="005F5734"/>
    <w:rsid w:val="00601078"/>
    <w:rsid w:val="00605C3C"/>
    <w:rsid w:val="006129EA"/>
    <w:rsid w:val="006205D2"/>
    <w:rsid w:val="006246B7"/>
    <w:rsid w:val="00637FB7"/>
    <w:rsid w:val="00643911"/>
    <w:rsid w:val="00653814"/>
    <w:rsid w:val="006546D6"/>
    <w:rsid w:val="00661FDD"/>
    <w:rsid w:val="00662D27"/>
    <w:rsid w:val="006663C8"/>
    <w:rsid w:val="0067034A"/>
    <w:rsid w:val="00675B33"/>
    <w:rsid w:val="00680542"/>
    <w:rsid w:val="00680F4C"/>
    <w:rsid w:val="006863AD"/>
    <w:rsid w:val="00687B52"/>
    <w:rsid w:val="0069094D"/>
    <w:rsid w:val="006944D4"/>
    <w:rsid w:val="006953A7"/>
    <w:rsid w:val="0069729A"/>
    <w:rsid w:val="006A7A9B"/>
    <w:rsid w:val="006C5CB1"/>
    <w:rsid w:val="006D59F3"/>
    <w:rsid w:val="006E0E36"/>
    <w:rsid w:val="006E31FE"/>
    <w:rsid w:val="006F054A"/>
    <w:rsid w:val="006F3085"/>
    <w:rsid w:val="006F48D4"/>
    <w:rsid w:val="006F622A"/>
    <w:rsid w:val="00703D91"/>
    <w:rsid w:val="00705E40"/>
    <w:rsid w:val="00710E6B"/>
    <w:rsid w:val="00713524"/>
    <w:rsid w:val="007165AD"/>
    <w:rsid w:val="00721DF8"/>
    <w:rsid w:val="00733585"/>
    <w:rsid w:val="00735272"/>
    <w:rsid w:val="00744614"/>
    <w:rsid w:val="0074693A"/>
    <w:rsid w:val="007504D2"/>
    <w:rsid w:val="00754857"/>
    <w:rsid w:val="007613F7"/>
    <w:rsid w:val="007622B3"/>
    <w:rsid w:val="00770C96"/>
    <w:rsid w:val="00775900"/>
    <w:rsid w:val="007767A6"/>
    <w:rsid w:val="0077682B"/>
    <w:rsid w:val="00781E0C"/>
    <w:rsid w:val="007842BC"/>
    <w:rsid w:val="00787DA6"/>
    <w:rsid w:val="00792947"/>
    <w:rsid w:val="007B76EF"/>
    <w:rsid w:val="007C0908"/>
    <w:rsid w:val="007C0C37"/>
    <w:rsid w:val="007C2D2C"/>
    <w:rsid w:val="007C6371"/>
    <w:rsid w:val="007D1170"/>
    <w:rsid w:val="007E5952"/>
    <w:rsid w:val="007F08F8"/>
    <w:rsid w:val="007F7F71"/>
    <w:rsid w:val="00800590"/>
    <w:rsid w:val="008152C1"/>
    <w:rsid w:val="00815AB0"/>
    <w:rsid w:val="0082392B"/>
    <w:rsid w:val="00823FCB"/>
    <w:rsid w:val="0083276A"/>
    <w:rsid w:val="00833F52"/>
    <w:rsid w:val="00847D6C"/>
    <w:rsid w:val="008516F6"/>
    <w:rsid w:val="0085314A"/>
    <w:rsid w:val="008750F4"/>
    <w:rsid w:val="00877A49"/>
    <w:rsid w:val="00883757"/>
    <w:rsid w:val="0088460A"/>
    <w:rsid w:val="00886A42"/>
    <w:rsid w:val="008A0AA1"/>
    <w:rsid w:val="008A1A72"/>
    <w:rsid w:val="008A6F49"/>
    <w:rsid w:val="008C0CA0"/>
    <w:rsid w:val="008C1C4A"/>
    <w:rsid w:val="008D5BBC"/>
    <w:rsid w:val="008E0238"/>
    <w:rsid w:val="008E2B0A"/>
    <w:rsid w:val="008F0533"/>
    <w:rsid w:val="008F1E9F"/>
    <w:rsid w:val="008F3815"/>
    <w:rsid w:val="008F605E"/>
    <w:rsid w:val="009040DD"/>
    <w:rsid w:val="00910D1B"/>
    <w:rsid w:val="009131F9"/>
    <w:rsid w:val="009133A3"/>
    <w:rsid w:val="00917F72"/>
    <w:rsid w:val="00922E5C"/>
    <w:rsid w:val="00925833"/>
    <w:rsid w:val="00930C68"/>
    <w:rsid w:val="00932E76"/>
    <w:rsid w:val="0094074B"/>
    <w:rsid w:val="0094417E"/>
    <w:rsid w:val="00953821"/>
    <w:rsid w:val="0095508E"/>
    <w:rsid w:val="00962847"/>
    <w:rsid w:val="0096329D"/>
    <w:rsid w:val="00973844"/>
    <w:rsid w:val="00986283"/>
    <w:rsid w:val="00992BB4"/>
    <w:rsid w:val="00997CB2"/>
    <w:rsid w:val="009A7442"/>
    <w:rsid w:val="009B78A9"/>
    <w:rsid w:val="009C0DCB"/>
    <w:rsid w:val="009C179B"/>
    <w:rsid w:val="009D3CA1"/>
    <w:rsid w:val="009E0E54"/>
    <w:rsid w:val="009E2D63"/>
    <w:rsid w:val="009F0E94"/>
    <w:rsid w:val="009F2320"/>
    <w:rsid w:val="009F3887"/>
    <w:rsid w:val="00A10A38"/>
    <w:rsid w:val="00A14130"/>
    <w:rsid w:val="00A20043"/>
    <w:rsid w:val="00A25187"/>
    <w:rsid w:val="00A2696D"/>
    <w:rsid w:val="00A418BA"/>
    <w:rsid w:val="00A63AF3"/>
    <w:rsid w:val="00A6528D"/>
    <w:rsid w:val="00A71BE5"/>
    <w:rsid w:val="00A72BF9"/>
    <w:rsid w:val="00A772EB"/>
    <w:rsid w:val="00A83FE9"/>
    <w:rsid w:val="00A85626"/>
    <w:rsid w:val="00A93004"/>
    <w:rsid w:val="00AA00B1"/>
    <w:rsid w:val="00AB0628"/>
    <w:rsid w:val="00AC063B"/>
    <w:rsid w:val="00AD2BEC"/>
    <w:rsid w:val="00AD5CBD"/>
    <w:rsid w:val="00AE103C"/>
    <w:rsid w:val="00AE38D7"/>
    <w:rsid w:val="00AF0B98"/>
    <w:rsid w:val="00B109AB"/>
    <w:rsid w:val="00B10DB3"/>
    <w:rsid w:val="00B117F1"/>
    <w:rsid w:val="00B12C25"/>
    <w:rsid w:val="00B16E54"/>
    <w:rsid w:val="00B20F4F"/>
    <w:rsid w:val="00B30A2E"/>
    <w:rsid w:val="00B3379B"/>
    <w:rsid w:val="00B33BD3"/>
    <w:rsid w:val="00B42C23"/>
    <w:rsid w:val="00B431D3"/>
    <w:rsid w:val="00B46436"/>
    <w:rsid w:val="00B51756"/>
    <w:rsid w:val="00B611CE"/>
    <w:rsid w:val="00B6591E"/>
    <w:rsid w:val="00B71857"/>
    <w:rsid w:val="00B85B4D"/>
    <w:rsid w:val="00B90CC3"/>
    <w:rsid w:val="00B92804"/>
    <w:rsid w:val="00B93A55"/>
    <w:rsid w:val="00BA2577"/>
    <w:rsid w:val="00BA5E5F"/>
    <w:rsid w:val="00BA7F5B"/>
    <w:rsid w:val="00BB1642"/>
    <w:rsid w:val="00BB7E37"/>
    <w:rsid w:val="00BC2942"/>
    <w:rsid w:val="00BC642B"/>
    <w:rsid w:val="00BD022B"/>
    <w:rsid w:val="00BD1792"/>
    <w:rsid w:val="00BD4108"/>
    <w:rsid w:val="00BF6124"/>
    <w:rsid w:val="00C120EB"/>
    <w:rsid w:val="00C25826"/>
    <w:rsid w:val="00C32C63"/>
    <w:rsid w:val="00C32F23"/>
    <w:rsid w:val="00C36F4D"/>
    <w:rsid w:val="00C40C9C"/>
    <w:rsid w:val="00C518A8"/>
    <w:rsid w:val="00C623AC"/>
    <w:rsid w:val="00C6376D"/>
    <w:rsid w:val="00C661D1"/>
    <w:rsid w:val="00C756FA"/>
    <w:rsid w:val="00C80ACD"/>
    <w:rsid w:val="00C85853"/>
    <w:rsid w:val="00CA6B8C"/>
    <w:rsid w:val="00CA7719"/>
    <w:rsid w:val="00CB1A00"/>
    <w:rsid w:val="00CB49F6"/>
    <w:rsid w:val="00CB749D"/>
    <w:rsid w:val="00CC4AE7"/>
    <w:rsid w:val="00CD70E3"/>
    <w:rsid w:val="00CD7687"/>
    <w:rsid w:val="00CE0EE8"/>
    <w:rsid w:val="00CE3D7B"/>
    <w:rsid w:val="00CF5372"/>
    <w:rsid w:val="00CF7743"/>
    <w:rsid w:val="00D01751"/>
    <w:rsid w:val="00D05BDC"/>
    <w:rsid w:val="00D2211F"/>
    <w:rsid w:val="00D275DC"/>
    <w:rsid w:val="00D3122C"/>
    <w:rsid w:val="00D401B1"/>
    <w:rsid w:val="00D61820"/>
    <w:rsid w:val="00D62442"/>
    <w:rsid w:val="00D62EBA"/>
    <w:rsid w:val="00D645ED"/>
    <w:rsid w:val="00D66851"/>
    <w:rsid w:val="00D70B22"/>
    <w:rsid w:val="00D77328"/>
    <w:rsid w:val="00D82657"/>
    <w:rsid w:val="00D84723"/>
    <w:rsid w:val="00D86E36"/>
    <w:rsid w:val="00D91011"/>
    <w:rsid w:val="00DA2A5E"/>
    <w:rsid w:val="00DA4C9C"/>
    <w:rsid w:val="00DB4F08"/>
    <w:rsid w:val="00DD04FA"/>
    <w:rsid w:val="00DD1702"/>
    <w:rsid w:val="00DD6A04"/>
    <w:rsid w:val="00DE64A8"/>
    <w:rsid w:val="00DF1023"/>
    <w:rsid w:val="00DF10BF"/>
    <w:rsid w:val="00DF704C"/>
    <w:rsid w:val="00DF79B2"/>
    <w:rsid w:val="00E144E3"/>
    <w:rsid w:val="00E2596B"/>
    <w:rsid w:val="00E339F7"/>
    <w:rsid w:val="00E41754"/>
    <w:rsid w:val="00E5492C"/>
    <w:rsid w:val="00E57E43"/>
    <w:rsid w:val="00E635DB"/>
    <w:rsid w:val="00E75258"/>
    <w:rsid w:val="00E772FD"/>
    <w:rsid w:val="00E853EB"/>
    <w:rsid w:val="00E868D5"/>
    <w:rsid w:val="00EA231B"/>
    <w:rsid w:val="00EA739D"/>
    <w:rsid w:val="00EB0B2B"/>
    <w:rsid w:val="00EB3D95"/>
    <w:rsid w:val="00EC174D"/>
    <w:rsid w:val="00EC5671"/>
    <w:rsid w:val="00EC7CC5"/>
    <w:rsid w:val="00EE431B"/>
    <w:rsid w:val="00F007D8"/>
    <w:rsid w:val="00F04E9B"/>
    <w:rsid w:val="00F119A4"/>
    <w:rsid w:val="00F148CD"/>
    <w:rsid w:val="00F17C70"/>
    <w:rsid w:val="00F20E62"/>
    <w:rsid w:val="00F20F27"/>
    <w:rsid w:val="00F30B0A"/>
    <w:rsid w:val="00F32161"/>
    <w:rsid w:val="00F34F35"/>
    <w:rsid w:val="00F36D68"/>
    <w:rsid w:val="00F37573"/>
    <w:rsid w:val="00F41483"/>
    <w:rsid w:val="00F428C8"/>
    <w:rsid w:val="00F459F6"/>
    <w:rsid w:val="00F53D30"/>
    <w:rsid w:val="00F818CA"/>
    <w:rsid w:val="00F842ED"/>
    <w:rsid w:val="00F84F05"/>
    <w:rsid w:val="00FB0E8E"/>
    <w:rsid w:val="00FB27BB"/>
    <w:rsid w:val="00FC3B26"/>
    <w:rsid w:val="00FD5FF1"/>
    <w:rsid w:val="00FE290E"/>
    <w:rsid w:val="00FE2B8C"/>
    <w:rsid w:val="00FE31D0"/>
    <w:rsid w:val="00FE4BCD"/>
    <w:rsid w:val="00FE550D"/>
    <w:rsid w:val="00FF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060C00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84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3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3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3AD"/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122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3122C"/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863AD"/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character" w:styleId="SubtleReference">
    <w:name w:val="Subtle Reference"/>
    <w:basedOn w:val="DefaultParagraphFont"/>
    <w:uiPriority w:val="31"/>
    <w:qFormat/>
    <w:rsid w:val="003A6304"/>
    <w:rPr>
      <w:smallCaps/>
      <w:color w:val="C0504D" w:themeColor="accent2"/>
      <w:u w:val="single"/>
    </w:rPr>
  </w:style>
  <w:style w:type="paragraph" w:styleId="ListParagraph">
    <w:name w:val="List Paragraph"/>
    <w:basedOn w:val="Normal"/>
    <w:uiPriority w:val="34"/>
    <w:qFormat/>
    <w:rsid w:val="003A630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9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32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02FFE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07084"/>
    <w:pPr>
      <w:keepNext/>
    </w:pPr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8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8D5"/>
    <w:rPr>
      <w:lang w:val="en-US"/>
    </w:rPr>
  </w:style>
  <w:style w:type="paragraph" w:styleId="ListBullet">
    <w:name w:val="List Bullet"/>
    <w:basedOn w:val="Normal"/>
    <w:uiPriority w:val="99"/>
    <w:unhideWhenUsed/>
    <w:rsid w:val="008E2B0A"/>
    <w:pPr>
      <w:numPr>
        <w:numId w:val="2"/>
      </w:numPr>
      <w:contextualSpacing/>
    </w:pPr>
  </w:style>
  <w:style w:type="character" w:styleId="Hyperlink">
    <w:name w:val="Hyperlink"/>
    <w:basedOn w:val="DefaultParagraphFont"/>
    <w:uiPriority w:val="99"/>
    <w:rsid w:val="005166D6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5166D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B1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07084"/>
  </w:style>
  <w:style w:type="character" w:customStyle="1" w:styleId="Heading3Char">
    <w:name w:val="Heading 3 Char"/>
    <w:basedOn w:val="DefaultParagraphFont"/>
    <w:link w:val="Heading3"/>
    <w:uiPriority w:val="9"/>
    <w:rsid w:val="009F0E9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84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3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3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3AD"/>
    <w:rPr>
      <w:rFonts w:asciiTheme="majorHAnsi" w:eastAsiaTheme="majorEastAsia" w:hAnsiTheme="majorHAnsi" w:cstheme="majorBidi"/>
      <w:b/>
      <w:bCs/>
      <w:sz w:val="36"/>
      <w:szCs w:val="3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122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3122C"/>
    <w:rPr>
      <w:rFonts w:asciiTheme="majorHAnsi" w:eastAsiaTheme="majorEastAsia" w:hAnsiTheme="majorHAnsi" w:cstheme="majorBidi"/>
      <w:spacing w:val="5"/>
      <w:kern w:val="28"/>
      <w:sz w:val="40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863AD"/>
    <w:rPr>
      <w:rFonts w:asciiTheme="majorHAnsi" w:eastAsiaTheme="majorEastAsia" w:hAnsiTheme="majorHAnsi" w:cstheme="majorBidi"/>
      <w:b/>
      <w:bCs/>
      <w:sz w:val="32"/>
      <w:szCs w:val="26"/>
      <w:lang w:val="en-GB"/>
    </w:rPr>
  </w:style>
  <w:style w:type="character" w:styleId="SubtleReference">
    <w:name w:val="Subtle Reference"/>
    <w:basedOn w:val="DefaultParagraphFont"/>
    <w:uiPriority w:val="31"/>
    <w:qFormat/>
    <w:rsid w:val="003A6304"/>
    <w:rPr>
      <w:smallCaps/>
      <w:color w:val="C0504D" w:themeColor="accent2"/>
      <w:u w:val="single"/>
    </w:rPr>
  </w:style>
  <w:style w:type="paragraph" w:styleId="ListParagraph">
    <w:name w:val="List Paragraph"/>
    <w:basedOn w:val="Normal"/>
    <w:uiPriority w:val="34"/>
    <w:qFormat/>
    <w:rsid w:val="003A630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9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32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02FFE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07084"/>
    <w:pPr>
      <w:keepNext/>
    </w:pPr>
    <w:rPr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8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68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8D5"/>
    <w:rPr>
      <w:lang w:val="en-US"/>
    </w:rPr>
  </w:style>
  <w:style w:type="paragraph" w:styleId="ListBullet">
    <w:name w:val="List Bullet"/>
    <w:basedOn w:val="Normal"/>
    <w:uiPriority w:val="99"/>
    <w:unhideWhenUsed/>
    <w:rsid w:val="008E2B0A"/>
    <w:pPr>
      <w:numPr>
        <w:numId w:val="2"/>
      </w:numPr>
      <w:contextualSpacing/>
    </w:pPr>
  </w:style>
  <w:style w:type="character" w:styleId="Hyperlink">
    <w:name w:val="Hyperlink"/>
    <w:basedOn w:val="DefaultParagraphFont"/>
    <w:uiPriority w:val="99"/>
    <w:rsid w:val="005166D6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5166D6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B1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07084"/>
  </w:style>
  <w:style w:type="character" w:customStyle="1" w:styleId="Heading3Char">
    <w:name w:val="Heading 3 Char"/>
    <w:basedOn w:val="DefaultParagraphFont"/>
    <w:link w:val="Heading3"/>
    <w:uiPriority w:val="9"/>
    <w:rsid w:val="009F0E9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5ADE92-516E-42E1-BA47-D709D2816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5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Lindved Petersen</dc:creator>
  <cp:lastModifiedBy>Gitte Lindved Petersen</cp:lastModifiedBy>
  <cp:revision>3</cp:revision>
  <cp:lastPrinted>2017-08-15T09:26:00Z</cp:lastPrinted>
  <dcterms:created xsi:type="dcterms:W3CDTF">2018-08-16T09:01:00Z</dcterms:created>
  <dcterms:modified xsi:type="dcterms:W3CDTF">2018-09-21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al-science-and-medicine</vt:lpwstr>
  </property>
  <property fmtid="{D5CDD505-2E9C-101B-9397-08002B2CF9AE}" pid="21" name="Mendeley Recent Style Name 9_1">
    <vt:lpwstr>Social Science &amp;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1ec52d-7238-3b19-8995-3376da36b7a6</vt:lpwstr>
  </property>
  <property fmtid="{D5CDD505-2E9C-101B-9397-08002B2CF9AE}" pid="24" name="Mendeley Citation Style_1">
    <vt:lpwstr>http://www.zotero.org/styles/social-science-and-medicine</vt:lpwstr>
  </property>
  <property fmtid="{D5CDD505-2E9C-101B-9397-08002B2CF9AE}" pid="25" name="SD_DocumentLanguage">
    <vt:lpwstr>da-DK</vt:lpwstr>
  </property>
</Properties>
</file>